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2BAE3" w14:textId="0A973FC5" w:rsidR="00AE2FE6" w:rsidRPr="009E23C5" w:rsidRDefault="00153FDC" w:rsidP="00153FDC">
      <w:pPr>
        <w:spacing w:line="480" w:lineRule="auto"/>
        <w:rPr>
          <w:rFonts w:ascii="Arial" w:hAnsi="Arial" w:cs="Arial" w:hint="eastAsia"/>
          <w:b/>
        </w:rPr>
      </w:pPr>
      <w:r w:rsidRPr="00153FDC">
        <w:rPr>
          <w:rFonts w:ascii="Arial" w:hAnsi="Arial" w:cs="Arial"/>
          <w:b/>
        </w:rPr>
        <w:t xml:space="preserve">Supplementary </w:t>
      </w:r>
      <w:r w:rsidR="00C415A7">
        <w:rPr>
          <w:rFonts w:ascii="Arial" w:hAnsi="Arial" w:cs="Arial" w:hint="eastAsia"/>
          <w:b/>
        </w:rPr>
        <w:t>Tables</w:t>
      </w:r>
    </w:p>
    <w:p w14:paraId="7708552D" w14:textId="69C1A30C" w:rsidR="00AE2FE6" w:rsidRPr="00153FDC" w:rsidRDefault="00383D46" w:rsidP="00153FDC">
      <w:pPr>
        <w:spacing w:line="480" w:lineRule="auto"/>
        <w:rPr>
          <w:rFonts w:ascii="Arial" w:hAnsi="Arial" w:cs="Arial"/>
        </w:rPr>
      </w:pPr>
      <w:r w:rsidRPr="00153FDC">
        <w:rPr>
          <w:rFonts w:ascii="Arial" w:hAnsi="Arial" w:cs="Arial"/>
        </w:rPr>
        <w:object w:dxaOrig="12860" w:dyaOrig="17160" w14:anchorId="1C13A7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pt;height:549pt" o:ole="">
            <v:imagedata r:id="rId5" o:title=""/>
          </v:shape>
          <o:OLEObject Type="Embed" ProgID="Excel.Sheet.12" ShapeID="_x0000_i1025" DrawAspect="Content" ObjectID="_1446468619" r:id="rId6"/>
        </w:object>
      </w:r>
    </w:p>
    <w:p w14:paraId="1EAF5931" w14:textId="4498E837" w:rsidR="00DC6C91" w:rsidRPr="00153FDC" w:rsidRDefault="00DC6C91" w:rsidP="00153FDC">
      <w:pPr>
        <w:spacing w:line="480" w:lineRule="auto"/>
        <w:rPr>
          <w:rFonts w:ascii="Arial" w:hAnsi="Arial" w:cs="Arial"/>
        </w:rPr>
      </w:pPr>
    </w:p>
    <w:p w14:paraId="47FD79C1" w14:textId="77777777" w:rsidR="00DC6C91" w:rsidRPr="00153FDC" w:rsidRDefault="00DC6C91" w:rsidP="00153FDC">
      <w:pPr>
        <w:spacing w:line="480" w:lineRule="auto"/>
        <w:rPr>
          <w:rFonts w:ascii="Arial" w:hAnsi="Arial" w:cs="Arial"/>
        </w:rPr>
      </w:pPr>
    </w:p>
    <w:p w14:paraId="25C665D4" w14:textId="77777777" w:rsidR="002750F1" w:rsidRPr="00153FDC" w:rsidRDefault="002750F1" w:rsidP="00153FDC">
      <w:pPr>
        <w:spacing w:line="480" w:lineRule="auto"/>
        <w:rPr>
          <w:rFonts w:ascii="Arial" w:hAnsi="Arial" w:cs="Arial" w:hint="eastAsia"/>
        </w:rPr>
      </w:pPr>
    </w:p>
    <w:p w14:paraId="473D401F" w14:textId="10F3D4D0" w:rsidR="002750F1" w:rsidRPr="00153FDC" w:rsidRDefault="00383D46" w:rsidP="00153FDC">
      <w:pPr>
        <w:spacing w:line="480" w:lineRule="auto"/>
        <w:rPr>
          <w:rFonts w:ascii="Arial" w:hAnsi="Arial" w:cs="Arial"/>
        </w:rPr>
      </w:pPr>
      <w:r w:rsidRPr="00153FDC">
        <w:rPr>
          <w:rFonts w:ascii="Arial" w:hAnsi="Arial" w:cs="Arial"/>
        </w:rPr>
        <w:object w:dxaOrig="12860" w:dyaOrig="9640" w14:anchorId="4EE36901">
          <v:shape id="_x0000_i1026" type="#_x0000_t75" style="width:409pt;height:306pt" o:ole="">
            <v:imagedata r:id="rId7" o:title=""/>
          </v:shape>
          <o:OLEObject Type="Embed" ProgID="Excel.Sheet.12" ShapeID="_x0000_i1026" DrawAspect="Content" ObjectID="_1446468620" r:id="rId8"/>
        </w:object>
      </w:r>
    </w:p>
    <w:p w14:paraId="13D1B164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6E8F11C8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01AA184D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7572F226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55C09424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58000384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1393C203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2686A583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168863D1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0969F882" w14:textId="77777777" w:rsidR="002750F1" w:rsidRPr="00153FDC" w:rsidRDefault="008D59BB" w:rsidP="00153FDC">
      <w:pPr>
        <w:spacing w:line="480" w:lineRule="auto"/>
        <w:rPr>
          <w:rFonts w:ascii="Arial" w:hAnsi="Arial" w:cs="Arial"/>
        </w:rPr>
      </w:pPr>
      <w:r w:rsidRPr="00153FDC">
        <w:rPr>
          <w:rFonts w:ascii="Arial" w:hAnsi="Arial" w:cs="Arial"/>
        </w:rPr>
        <w:object w:dxaOrig="11240" w:dyaOrig="8820" w14:anchorId="7D37B636">
          <v:shape id="_x0000_i1027" type="#_x0000_t75" style="width:414pt;height:324pt" o:ole="">
            <v:imagedata r:id="rId9" o:title=""/>
          </v:shape>
          <o:OLEObject Type="Embed" ProgID="Excel.Sheet.12" ShapeID="_x0000_i1027" DrawAspect="Content" ObjectID="_1446468621" r:id="rId10"/>
        </w:object>
      </w:r>
    </w:p>
    <w:p w14:paraId="416F53D1" w14:textId="77777777" w:rsidR="00DC6C91" w:rsidRPr="00153FDC" w:rsidRDefault="00DC6C91" w:rsidP="00153FDC">
      <w:pPr>
        <w:spacing w:line="480" w:lineRule="auto"/>
        <w:rPr>
          <w:rFonts w:ascii="Arial" w:hAnsi="Arial" w:cs="Arial"/>
        </w:rPr>
      </w:pPr>
    </w:p>
    <w:p w14:paraId="66EF426E" w14:textId="77777777" w:rsidR="00DC6C91" w:rsidRPr="00153FDC" w:rsidRDefault="00DC6C91" w:rsidP="00153FDC">
      <w:pPr>
        <w:spacing w:line="480" w:lineRule="auto"/>
        <w:rPr>
          <w:rFonts w:ascii="Arial" w:hAnsi="Arial" w:cs="Arial"/>
        </w:rPr>
      </w:pPr>
    </w:p>
    <w:p w14:paraId="03D45712" w14:textId="77777777" w:rsidR="00DC6C91" w:rsidRPr="00153FDC" w:rsidRDefault="00DC6C91" w:rsidP="00153FDC">
      <w:pPr>
        <w:spacing w:line="480" w:lineRule="auto"/>
        <w:rPr>
          <w:rFonts w:ascii="Arial" w:hAnsi="Arial" w:cs="Arial"/>
        </w:rPr>
      </w:pPr>
    </w:p>
    <w:p w14:paraId="041D109B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6A12AD39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698C5645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47D68ADB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0C99BBB8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00C33240" w14:textId="77777777" w:rsidR="002750F1" w:rsidRPr="00153FDC" w:rsidRDefault="002750F1" w:rsidP="00153FDC">
      <w:pPr>
        <w:spacing w:line="480" w:lineRule="auto"/>
        <w:rPr>
          <w:rFonts w:ascii="Arial" w:hAnsi="Arial" w:cs="Arial"/>
        </w:rPr>
      </w:pPr>
    </w:p>
    <w:p w14:paraId="24353D84" w14:textId="6776228F" w:rsidR="00DC6C91" w:rsidRPr="00153FDC" w:rsidRDefault="00DC6C91" w:rsidP="00153FDC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DC6C91" w:rsidRPr="00153FDC" w:rsidSect="00177EF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509sz5vd0wwcerssspf0t60wxrvfvarpe9&quot;&gt;癌症基因组&lt;record-ids&gt;&lt;item&gt;704&lt;/item&gt;&lt;item&gt;706&lt;/item&gt;&lt;item&gt;709&lt;/item&gt;&lt;item&gt;751&lt;/item&gt;&lt;item&gt;753&lt;/item&gt;&lt;item&gt;754&lt;/item&gt;&lt;item&gt;755&lt;/item&gt;&lt;/record-ids&gt;&lt;/item&gt;&lt;/Libraries&gt;"/>
  </w:docVars>
  <w:rsids>
    <w:rsidRoot w:val="0054386C"/>
    <w:rsid w:val="000564A8"/>
    <w:rsid w:val="001474D5"/>
    <w:rsid w:val="00153FDC"/>
    <w:rsid w:val="00177EF8"/>
    <w:rsid w:val="002750F1"/>
    <w:rsid w:val="00327E5A"/>
    <w:rsid w:val="00383D46"/>
    <w:rsid w:val="00490BEB"/>
    <w:rsid w:val="0054386C"/>
    <w:rsid w:val="006E01CA"/>
    <w:rsid w:val="00764ECE"/>
    <w:rsid w:val="007B3268"/>
    <w:rsid w:val="008D59BB"/>
    <w:rsid w:val="009E23C5"/>
    <w:rsid w:val="00AE2FE6"/>
    <w:rsid w:val="00B92585"/>
    <w:rsid w:val="00C415A7"/>
    <w:rsid w:val="00CB4E1F"/>
    <w:rsid w:val="00DC6C91"/>
    <w:rsid w:val="00E73152"/>
    <w:rsid w:val="00F9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504180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4386C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4386C"/>
    <w:rPr>
      <w:rFonts w:ascii="Heiti SC Light" w:eastAsia="Heiti SC Light"/>
      <w:sz w:val="18"/>
      <w:szCs w:val="18"/>
    </w:rPr>
  </w:style>
  <w:style w:type="character" w:styleId="a5">
    <w:name w:val="Hyperlink"/>
    <w:basedOn w:val="a0"/>
    <w:uiPriority w:val="99"/>
    <w:unhideWhenUsed/>
    <w:rsid w:val="00153FD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4386C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4386C"/>
    <w:rPr>
      <w:rFonts w:ascii="Heiti SC Light" w:eastAsia="Heiti SC Light"/>
      <w:sz w:val="18"/>
      <w:szCs w:val="18"/>
    </w:rPr>
  </w:style>
  <w:style w:type="character" w:styleId="a5">
    <w:name w:val="Hyperlink"/>
    <w:basedOn w:val="a0"/>
    <w:uiPriority w:val="99"/>
    <w:unhideWhenUsed/>
    <w:rsid w:val="00153F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___1.xlsx"/><Relationship Id="rId7" Type="http://schemas.openxmlformats.org/officeDocument/2006/relationships/image" Target="media/image2.emf"/><Relationship Id="rId8" Type="http://schemas.openxmlformats.org/officeDocument/2006/relationships/package" Target="embeddings/Microsoft_Excel____2.xlsx"/><Relationship Id="rId9" Type="http://schemas.openxmlformats.org/officeDocument/2006/relationships/image" Target="media/image3.emf"/><Relationship Id="rId10" Type="http://schemas.openxmlformats.org/officeDocument/2006/relationships/package" Target="embeddings/Microsoft_Excel____3.xlsx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8</Words>
  <Characters>106</Characters>
  <Application>Microsoft Macintosh Word</Application>
  <DocSecurity>0</DocSecurity>
  <Lines>1</Lines>
  <Paragraphs>1</Paragraphs>
  <ScaleCrop>false</ScaleCrop>
  <Company>北京大学第一医院泌尿外科研究所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东 盛</dc:creator>
  <cp:keywords/>
  <dc:description/>
  <cp:lastModifiedBy>今东 盛</cp:lastModifiedBy>
  <cp:revision>14</cp:revision>
  <dcterms:created xsi:type="dcterms:W3CDTF">2017-09-06T02:28:00Z</dcterms:created>
  <dcterms:modified xsi:type="dcterms:W3CDTF">2017-11-19T08:03:00Z</dcterms:modified>
</cp:coreProperties>
</file>